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35F03E" w14:textId="419E4544" w:rsidR="002A2A3F" w:rsidRDefault="002A2A3F" w:rsidP="002A2A3F">
      <w:pPr>
        <w:pStyle w:val="SOMContent"/>
        <w:spacing w:line="480" w:lineRule="auto"/>
        <w:jc w:val="center"/>
        <w:outlineLvl w:val="0"/>
        <w:rPr>
          <w:rFonts w:ascii="Arial" w:hAnsi="Arial" w:cs="Arial"/>
          <w:b/>
          <w:sz w:val="22"/>
          <w:szCs w:val="22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GB"/>
        </w:rPr>
        <w:t>Description of Additional Supplementary Files</w:t>
      </w:r>
    </w:p>
    <w:p w14:paraId="014D2581" w14:textId="3AC55952" w:rsidR="002A2A3F" w:rsidRPr="002A2A3F" w:rsidRDefault="002A2A3F" w:rsidP="002A2A3F">
      <w:pPr>
        <w:pStyle w:val="NormalWeb"/>
        <w:spacing w:line="360" w:lineRule="auto"/>
        <w:rPr>
          <w:rFonts w:ascii="Arial" w:hAnsi="Arial" w:cs="Arial"/>
        </w:rPr>
      </w:pPr>
      <w:r w:rsidRPr="002A2A3F">
        <w:rPr>
          <w:rFonts w:ascii="Arial" w:hAnsi="Arial" w:cs="Arial"/>
          <w:sz w:val="22"/>
          <w:szCs w:val="22"/>
        </w:rPr>
        <w:t>File Name: Supplementary Data 1</w:t>
      </w:r>
      <w:r w:rsidRPr="002A2A3F">
        <w:rPr>
          <w:rFonts w:ascii="Arial" w:hAnsi="Arial" w:cs="Arial"/>
          <w:sz w:val="22"/>
          <w:szCs w:val="22"/>
        </w:rPr>
        <w:br/>
        <w:t xml:space="preserve">Description: </w:t>
      </w:r>
      <w:r w:rsidRPr="002A2A3F">
        <w:rPr>
          <w:rFonts w:ascii="Arial" w:hAnsi="Arial" w:cs="Arial"/>
          <w:b/>
          <w:sz w:val="22"/>
          <w:szCs w:val="22"/>
        </w:rPr>
        <w:t>Confirmed hits in the GHCDL Pf DGFA screen.</w:t>
      </w:r>
      <w:r w:rsidRPr="002A2A3F">
        <w:rPr>
          <w:rFonts w:ascii="Arial" w:hAnsi="Arial" w:cs="Arial"/>
          <w:sz w:val="22"/>
          <w:szCs w:val="22"/>
        </w:rPr>
        <w:t xml:space="preserve"> </w:t>
      </w:r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The GHCDL was screened in the Pf DGFA in a single replicate at 2 µM with </w:t>
      </w:r>
      <w:proofErr w:type="gramStart"/>
      <w:r w:rsidRPr="002A2A3F">
        <w:rPr>
          <w:rFonts w:ascii="Arial" w:hAnsi="Arial" w:cs="Arial"/>
          <w:color w:val="000000" w:themeColor="text1"/>
          <w:sz w:val="22"/>
          <w:szCs w:val="22"/>
        </w:rPr>
        <w:t>a 48</w:t>
      </w:r>
      <w:proofErr w:type="gramEnd"/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 h gametocyte incubation prior to triggering gametogenesis. Compounds giving &gt;30% inhibition in either the male or female readout were retested in dose response and those with</w:t>
      </w:r>
      <w:r w:rsidR="00E96C4D">
        <w:rPr>
          <w:rFonts w:ascii="Arial" w:hAnsi="Arial" w:cs="Arial"/>
          <w:color w:val="000000" w:themeColor="text1"/>
          <w:sz w:val="22"/>
          <w:szCs w:val="22"/>
        </w:rPr>
        <w:t xml:space="preserve"> an</w:t>
      </w:r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 IC</w:t>
      </w:r>
      <w:r w:rsidRPr="002A2A3F">
        <w:rPr>
          <w:rFonts w:ascii="Arial" w:hAnsi="Arial" w:cs="Arial"/>
          <w:color w:val="000000" w:themeColor="text1"/>
          <w:sz w:val="22"/>
          <w:szCs w:val="22"/>
          <w:vertAlign w:val="subscript"/>
        </w:rPr>
        <w:t>50</w:t>
      </w:r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 &lt;10 µM were determined.</w:t>
      </w:r>
    </w:p>
    <w:p w14:paraId="49879092" w14:textId="4000672C" w:rsidR="002A2A3F" w:rsidRPr="002A2A3F" w:rsidRDefault="002A2A3F" w:rsidP="002A2A3F">
      <w:pPr>
        <w:pStyle w:val="NormalWeb"/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A2A3F">
        <w:rPr>
          <w:rFonts w:ascii="Arial" w:hAnsi="Arial" w:cs="Arial"/>
          <w:sz w:val="22"/>
          <w:szCs w:val="22"/>
        </w:rPr>
        <w:t>File Name: Supplementary Data 2</w:t>
      </w:r>
      <w:r w:rsidRPr="002A2A3F">
        <w:rPr>
          <w:rFonts w:ascii="Arial" w:hAnsi="Arial" w:cs="Arial"/>
          <w:sz w:val="22"/>
          <w:szCs w:val="22"/>
        </w:rPr>
        <w:br/>
        <w:t xml:space="preserve">Description: </w:t>
      </w:r>
      <w:r w:rsidRPr="002A2A3F">
        <w:rPr>
          <w:rFonts w:ascii="Arial" w:hAnsi="Arial" w:cs="Arial"/>
          <w:b/>
          <w:sz w:val="22"/>
          <w:szCs w:val="22"/>
        </w:rPr>
        <w:t>Confirmed hits in the GHCDL Pf Asexual screen</w:t>
      </w:r>
      <w:r w:rsidRPr="002A2A3F">
        <w:rPr>
          <w:rFonts w:ascii="Arial" w:hAnsi="Arial" w:cs="Arial"/>
          <w:sz w:val="22"/>
          <w:szCs w:val="22"/>
        </w:rPr>
        <w:t xml:space="preserve">. </w:t>
      </w:r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The GHCDL was screened for inhibition of </w:t>
      </w:r>
      <w:r w:rsidRPr="002A2A3F">
        <w:rPr>
          <w:rFonts w:ascii="Arial" w:hAnsi="Arial" w:cs="Arial"/>
          <w:i/>
          <w:color w:val="000000" w:themeColor="text1"/>
          <w:sz w:val="22"/>
          <w:szCs w:val="22"/>
        </w:rPr>
        <w:t>P. falciparum</w:t>
      </w:r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 asexual growth in a single replicate at 2 µM with a 72 h compound incubation period. Compounds giving &gt;30% inhibition retested in dose response and those with </w:t>
      </w:r>
      <w:r w:rsidR="00E96C4D">
        <w:rPr>
          <w:rFonts w:ascii="Arial" w:hAnsi="Arial" w:cs="Arial"/>
          <w:color w:val="000000" w:themeColor="text1"/>
          <w:sz w:val="22"/>
          <w:szCs w:val="22"/>
        </w:rPr>
        <w:t xml:space="preserve">an </w:t>
      </w:r>
      <w:r w:rsidRPr="002A2A3F">
        <w:rPr>
          <w:rFonts w:ascii="Arial" w:hAnsi="Arial" w:cs="Arial"/>
          <w:color w:val="000000" w:themeColor="text1"/>
          <w:sz w:val="22"/>
          <w:szCs w:val="22"/>
        </w:rPr>
        <w:t>IC</w:t>
      </w:r>
      <w:r w:rsidRPr="002A2A3F">
        <w:rPr>
          <w:rFonts w:ascii="Arial" w:hAnsi="Arial" w:cs="Arial"/>
          <w:color w:val="000000" w:themeColor="text1"/>
          <w:sz w:val="22"/>
          <w:szCs w:val="22"/>
          <w:vertAlign w:val="subscript"/>
        </w:rPr>
        <w:t>50</w:t>
      </w:r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 &lt;10 µM were determined.</w:t>
      </w:r>
    </w:p>
    <w:p w14:paraId="6241DFAF" w14:textId="05A72A83" w:rsidR="002A2A3F" w:rsidRPr="002A2A3F" w:rsidRDefault="002A2A3F" w:rsidP="002A2A3F">
      <w:pPr>
        <w:pStyle w:val="NormalWeb"/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A2A3F">
        <w:rPr>
          <w:rFonts w:ascii="Arial" w:hAnsi="Arial" w:cs="Arial"/>
          <w:sz w:val="22"/>
          <w:szCs w:val="22"/>
        </w:rPr>
        <w:t>File Name: Supplementary Data 3</w:t>
      </w:r>
      <w:r w:rsidRPr="002A2A3F">
        <w:rPr>
          <w:rFonts w:ascii="Arial" w:hAnsi="Arial" w:cs="Arial"/>
          <w:sz w:val="22"/>
          <w:szCs w:val="22"/>
        </w:rPr>
        <w:br/>
        <w:t xml:space="preserve">Description: </w:t>
      </w:r>
      <w:r w:rsidRPr="002A2A3F">
        <w:rPr>
          <w:rFonts w:ascii="Arial" w:hAnsi="Arial" w:cs="Arial"/>
          <w:b/>
          <w:sz w:val="22"/>
          <w:szCs w:val="22"/>
        </w:rPr>
        <w:t>Parasitological profiling of GHCDL hits</w:t>
      </w:r>
      <w:r w:rsidRPr="002A2A3F">
        <w:rPr>
          <w:rFonts w:ascii="Arial" w:hAnsi="Arial" w:cs="Arial"/>
          <w:sz w:val="22"/>
          <w:szCs w:val="22"/>
        </w:rPr>
        <w:t xml:space="preserve">. </w:t>
      </w:r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Commercially available compounds from the Pf DGFA and Pf asexual assay hits were obtained and profiled across the parasite life-cycle in a variety of assays in </w:t>
      </w:r>
      <w:r w:rsidRPr="002A2A3F">
        <w:rPr>
          <w:rFonts w:ascii="Arial" w:hAnsi="Arial" w:cs="Arial"/>
          <w:i/>
          <w:color w:val="000000" w:themeColor="text1"/>
          <w:sz w:val="22"/>
          <w:szCs w:val="22"/>
        </w:rPr>
        <w:t>P. falciparum</w:t>
      </w:r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2A2A3F">
        <w:rPr>
          <w:rFonts w:ascii="Arial" w:hAnsi="Arial" w:cs="Arial"/>
          <w:i/>
          <w:color w:val="000000" w:themeColor="text1"/>
          <w:sz w:val="22"/>
          <w:szCs w:val="22"/>
        </w:rPr>
        <w:t xml:space="preserve">P. </w:t>
      </w:r>
      <w:proofErr w:type="spellStart"/>
      <w:r w:rsidRPr="002A2A3F">
        <w:rPr>
          <w:rFonts w:ascii="Arial" w:hAnsi="Arial" w:cs="Arial"/>
          <w:i/>
          <w:color w:val="000000" w:themeColor="text1"/>
          <w:sz w:val="22"/>
          <w:szCs w:val="22"/>
        </w:rPr>
        <w:t>berghei</w:t>
      </w:r>
      <w:proofErr w:type="spellEnd"/>
      <w:r w:rsidRPr="002A2A3F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510FE246" w14:textId="2F1E0DAE" w:rsidR="002A2A3F" w:rsidRPr="002A2A3F" w:rsidRDefault="002A2A3F" w:rsidP="002A2A3F">
      <w:pPr>
        <w:pStyle w:val="NormalWeb"/>
        <w:spacing w:line="360" w:lineRule="auto"/>
        <w:rPr>
          <w:rFonts w:ascii="Arial" w:hAnsi="Arial" w:cs="Arial"/>
        </w:rPr>
      </w:pPr>
      <w:r w:rsidRPr="002A2A3F">
        <w:rPr>
          <w:rFonts w:ascii="Arial" w:hAnsi="Arial" w:cs="Arial"/>
          <w:sz w:val="22"/>
          <w:szCs w:val="22"/>
        </w:rPr>
        <w:t>File Name: Supplementary Data 4</w:t>
      </w:r>
      <w:r w:rsidRPr="002A2A3F">
        <w:rPr>
          <w:rFonts w:ascii="Arial" w:hAnsi="Arial" w:cs="Arial"/>
          <w:sz w:val="22"/>
          <w:szCs w:val="22"/>
        </w:rPr>
        <w:br/>
        <w:t xml:space="preserve">Description: </w:t>
      </w:r>
      <w:r w:rsidRPr="002A2A3F">
        <w:rPr>
          <w:rFonts w:ascii="Arial" w:hAnsi="Arial" w:cs="Arial"/>
          <w:b/>
          <w:sz w:val="22"/>
          <w:szCs w:val="22"/>
        </w:rPr>
        <w:t>Summary of Pf SMFA feed data</w:t>
      </w:r>
      <w:r w:rsidRPr="002A2A3F">
        <w:rPr>
          <w:rFonts w:ascii="Arial" w:hAnsi="Arial" w:cs="Arial"/>
          <w:sz w:val="22"/>
          <w:szCs w:val="22"/>
        </w:rPr>
        <w:t xml:space="preserve">. </w:t>
      </w:r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Selected compounds were tested for their ability to prevent luciferase-expressing parasite transmission to the </w:t>
      </w:r>
      <w:r w:rsidRPr="002A2A3F">
        <w:rPr>
          <w:rFonts w:ascii="Arial" w:hAnsi="Arial" w:cs="Arial"/>
          <w:i/>
          <w:color w:val="000000" w:themeColor="text1"/>
          <w:sz w:val="22"/>
          <w:szCs w:val="22"/>
        </w:rPr>
        <w:t xml:space="preserve">A. </w:t>
      </w:r>
      <w:proofErr w:type="spellStart"/>
      <w:r w:rsidRPr="002A2A3F">
        <w:rPr>
          <w:rFonts w:ascii="Arial" w:hAnsi="Arial" w:cs="Arial"/>
          <w:i/>
          <w:color w:val="000000" w:themeColor="text1"/>
          <w:sz w:val="22"/>
          <w:szCs w:val="22"/>
        </w:rPr>
        <w:t>stephensi</w:t>
      </w:r>
      <w:proofErr w:type="spellEnd"/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 mosquito as estimated by mosquito luciferase intensity. Data presented here summarises all replicate feeds.</w:t>
      </w:r>
    </w:p>
    <w:p w14:paraId="72417D79" w14:textId="0E5FAF21" w:rsidR="00AC210B" w:rsidRDefault="002A2A3F" w:rsidP="002A2A3F">
      <w:pPr>
        <w:pStyle w:val="NormalWeb"/>
        <w:spacing w:line="360" w:lineRule="auto"/>
      </w:pPr>
      <w:r w:rsidRPr="002A2A3F">
        <w:rPr>
          <w:rFonts w:ascii="Arial" w:hAnsi="Arial" w:cs="Arial"/>
          <w:sz w:val="22"/>
          <w:szCs w:val="22"/>
        </w:rPr>
        <w:t>File Name: Supplementary Data 5</w:t>
      </w:r>
      <w:r w:rsidRPr="002A2A3F">
        <w:rPr>
          <w:rFonts w:ascii="Arial" w:hAnsi="Arial" w:cs="Arial"/>
          <w:sz w:val="22"/>
          <w:szCs w:val="22"/>
        </w:rPr>
        <w:br/>
        <w:t xml:space="preserve">Description: </w:t>
      </w:r>
      <w:r w:rsidRPr="002A2A3F">
        <w:rPr>
          <w:rFonts w:ascii="Arial" w:hAnsi="Arial" w:cs="Arial"/>
          <w:b/>
          <w:sz w:val="22"/>
          <w:szCs w:val="22"/>
        </w:rPr>
        <w:t>In vivo transmission-blocking activity of selected compounds.</w:t>
      </w:r>
      <w:r w:rsidRPr="002A2A3F">
        <w:rPr>
          <w:rFonts w:ascii="Arial" w:hAnsi="Arial" w:cs="Arial"/>
          <w:sz w:val="22"/>
          <w:szCs w:val="22"/>
        </w:rPr>
        <w:t xml:space="preserve"> </w:t>
      </w:r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Mice infected with </w:t>
      </w:r>
      <w:r w:rsidRPr="002A2A3F">
        <w:rPr>
          <w:rFonts w:ascii="Arial" w:hAnsi="Arial" w:cs="Arial"/>
          <w:i/>
          <w:color w:val="000000" w:themeColor="text1"/>
          <w:sz w:val="22"/>
          <w:szCs w:val="22"/>
        </w:rPr>
        <w:t xml:space="preserve">P. </w:t>
      </w:r>
      <w:proofErr w:type="spellStart"/>
      <w:r w:rsidRPr="002A2A3F">
        <w:rPr>
          <w:rFonts w:ascii="Arial" w:hAnsi="Arial" w:cs="Arial"/>
          <w:i/>
          <w:color w:val="000000" w:themeColor="text1"/>
          <w:sz w:val="22"/>
          <w:szCs w:val="22"/>
        </w:rPr>
        <w:t>berghei</w:t>
      </w:r>
      <w:proofErr w:type="spellEnd"/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 were treated with 50 mg kg</w:t>
      </w:r>
      <w:r w:rsidRPr="002A2A3F">
        <w:rPr>
          <w:rFonts w:ascii="Arial" w:hAnsi="Arial" w:cs="Arial"/>
          <w:color w:val="000000" w:themeColor="text1"/>
          <w:sz w:val="22"/>
          <w:szCs w:val="22"/>
          <w:vertAlign w:val="superscript"/>
        </w:rPr>
        <w:t>-1</w:t>
      </w:r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 of selected GHCDL compounds by IP injection. The effect on asexual </w:t>
      </w:r>
      <w:proofErr w:type="spellStart"/>
      <w:r w:rsidRPr="002A2A3F">
        <w:rPr>
          <w:rFonts w:ascii="Arial" w:hAnsi="Arial" w:cs="Arial"/>
          <w:color w:val="000000" w:themeColor="text1"/>
          <w:sz w:val="22"/>
          <w:szCs w:val="22"/>
        </w:rPr>
        <w:t>parasitemia</w:t>
      </w:r>
      <w:proofErr w:type="spellEnd"/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2A2A3F">
        <w:rPr>
          <w:rFonts w:ascii="Arial" w:hAnsi="Arial" w:cs="Arial"/>
          <w:color w:val="000000" w:themeColor="text1"/>
          <w:sz w:val="22"/>
          <w:szCs w:val="22"/>
        </w:rPr>
        <w:t>gametocytemia</w:t>
      </w:r>
      <w:proofErr w:type="spellEnd"/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 was recorded and </w:t>
      </w:r>
      <w:r w:rsidRPr="002A2A3F">
        <w:rPr>
          <w:rFonts w:ascii="Arial" w:hAnsi="Arial" w:cs="Arial"/>
          <w:i/>
          <w:color w:val="000000" w:themeColor="text1"/>
          <w:sz w:val="22"/>
          <w:szCs w:val="22"/>
        </w:rPr>
        <w:t xml:space="preserve">A. </w:t>
      </w:r>
      <w:proofErr w:type="spellStart"/>
      <w:r w:rsidRPr="002A2A3F">
        <w:rPr>
          <w:rFonts w:ascii="Arial" w:hAnsi="Arial" w:cs="Arial"/>
          <w:i/>
          <w:color w:val="000000" w:themeColor="text1"/>
          <w:sz w:val="22"/>
          <w:szCs w:val="22"/>
        </w:rPr>
        <w:t>stephensi</w:t>
      </w:r>
      <w:proofErr w:type="spellEnd"/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 mosquitoes were allowed to feed on the mice. Transmission-blocking efficacy was assessed by determining mosquito </w:t>
      </w:r>
      <w:proofErr w:type="spellStart"/>
      <w:r w:rsidRPr="002A2A3F">
        <w:rPr>
          <w:rFonts w:ascii="Arial" w:hAnsi="Arial" w:cs="Arial"/>
          <w:color w:val="000000" w:themeColor="text1"/>
          <w:sz w:val="22"/>
          <w:szCs w:val="22"/>
        </w:rPr>
        <w:t>midgut</w:t>
      </w:r>
      <w:proofErr w:type="spellEnd"/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2A2A3F">
        <w:rPr>
          <w:rFonts w:ascii="Arial" w:hAnsi="Arial" w:cs="Arial"/>
          <w:color w:val="000000" w:themeColor="text1"/>
          <w:sz w:val="22"/>
          <w:szCs w:val="22"/>
        </w:rPr>
        <w:t>oocyst</w:t>
      </w:r>
      <w:proofErr w:type="spellEnd"/>
      <w:r w:rsidRPr="002A2A3F">
        <w:rPr>
          <w:rFonts w:ascii="Arial" w:hAnsi="Arial" w:cs="Arial"/>
          <w:color w:val="000000" w:themeColor="text1"/>
          <w:sz w:val="22"/>
          <w:szCs w:val="22"/>
        </w:rPr>
        <w:t xml:space="preserve"> burden.</w:t>
      </w:r>
    </w:p>
    <w:sectPr w:rsidR="00AC210B" w:rsidSect="002A2A3F">
      <w:pgSz w:w="11900" w:h="16840"/>
      <w:pgMar w:top="1134" w:right="1134" w:bottom="1236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A3F"/>
    <w:rsid w:val="0000124F"/>
    <w:rsid w:val="000158D1"/>
    <w:rsid w:val="0001719C"/>
    <w:rsid w:val="00017A5D"/>
    <w:rsid w:val="0003131A"/>
    <w:rsid w:val="00072ECD"/>
    <w:rsid w:val="00097D76"/>
    <w:rsid w:val="000B555B"/>
    <w:rsid w:val="000C3464"/>
    <w:rsid w:val="001500B8"/>
    <w:rsid w:val="001574A3"/>
    <w:rsid w:val="00177E05"/>
    <w:rsid w:val="001B66FC"/>
    <w:rsid w:val="001D24E1"/>
    <w:rsid w:val="002007D7"/>
    <w:rsid w:val="00220B17"/>
    <w:rsid w:val="002467FE"/>
    <w:rsid w:val="00250BA4"/>
    <w:rsid w:val="002544F7"/>
    <w:rsid w:val="00281C48"/>
    <w:rsid w:val="00296770"/>
    <w:rsid w:val="002A2A3F"/>
    <w:rsid w:val="002B3AE4"/>
    <w:rsid w:val="002C70A3"/>
    <w:rsid w:val="002D30D7"/>
    <w:rsid w:val="002E2243"/>
    <w:rsid w:val="002E3D62"/>
    <w:rsid w:val="003043B8"/>
    <w:rsid w:val="0030509E"/>
    <w:rsid w:val="00323D21"/>
    <w:rsid w:val="00341A15"/>
    <w:rsid w:val="0035412C"/>
    <w:rsid w:val="0036561B"/>
    <w:rsid w:val="00372E50"/>
    <w:rsid w:val="0038007A"/>
    <w:rsid w:val="003806D0"/>
    <w:rsid w:val="00387E77"/>
    <w:rsid w:val="00394B07"/>
    <w:rsid w:val="003B4747"/>
    <w:rsid w:val="003B4F55"/>
    <w:rsid w:val="003C34F6"/>
    <w:rsid w:val="003D09D7"/>
    <w:rsid w:val="003D20A6"/>
    <w:rsid w:val="003E04F7"/>
    <w:rsid w:val="003E71BD"/>
    <w:rsid w:val="003F576A"/>
    <w:rsid w:val="00402575"/>
    <w:rsid w:val="0040549C"/>
    <w:rsid w:val="0041781F"/>
    <w:rsid w:val="0042341A"/>
    <w:rsid w:val="00440981"/>
    <w:rsid w:val="00444914"/>
    <w:rsid w:val="00465B8A"/>
    <w:rsid w:val="00470097"/>
    <w:rsid w:val="00475D67"/>
    <w:rsid w:val="004869E1"/>
    <w:rsid w:val="004910FF"/>
    <w:rsid w:val="004D2FEF"/>
    <w:rsid w:val="0050005D"/>
    <w:rsid w:val="00504BE4"/>
    <w:rsid w:val="00523A84"/>
    <w:rsid w:val="00532525"/>
    <w:rsid w:val="0056169A"/>
    <w:rsid w:val="005677DB"/>
    <w:rsid w:val="00570FDD"/>
    <w:rsid w:val="0059427F"/>
    <w:rsid w:val="005A1857"/>
    <w:rsid w:val="005B3135"/>
    <w:rsid w:val="005B350B"/>
    <w:rsid w:val="005B5E2B"/>
    <w:rsid w:val="00616167"/>
    <w:rsid w:val="00636419"/>
    <w:rsid w:val="006462D9"/>
    <w:rsid w:val="006639F3"/>
    <w:rsid w:val="00692A85"/>
    <w:rsid w:val="006A34AD"/>
    <w:rsid w:val="006A761B"/>
    <w:rsid w:val="006B7469"/>
    <w:rsid w:val="006F5923"/>
    <w:rsid w:val="0070157E"/>
    <w:rsid w:val="00721F63"/>
    <w:rsid w:val="00722522"/>
    <w:rsid w:val="00732ECB"/>
    <w:rsid w:val="007A02D0"/>
    <w:rsid w:val="00830EC8"/>
    <w:rsid w:val="00870F67"/>
    <w:rsid w:val="0088207C"/>
    <w:rsid w:val="00882B58"/>
    <w:rsid w:val="008876FC"/>
    <w:rsid w:val="008A0B90"/>
    <w:rsid w:val="008A4882"/>
    <w:rsid w:val="008A7746"/>
    <w:rsid w:val="008A78DB"/>
    <w:rsid w:val="008B033B"/>
    <w:rsid w:val="008C1256"/>
    <w:rsid w:val="008C6607"/>
    <w:rsid w:val="008E1339"/>
    <w:rsid w:val="008E5FEE"/>
    <w:rsid w:val="008F7C87"/>
    <w:rsid w:val="00902E77"/>
    <w:rsid w:val="00921292"/>
    <w:rsid w:val="00935660"/>
    <w:rsid w:val="009525EF"/>
    <w:rsid w:val="00953F2F"/>
    <w:rsid w:val="0096124D"/>
    <w:rsid w:val="009642EE"/>
    <w:rsid w:val="00966385"/>
    <w:rsid w:val="00983AAA"/>
    <w:rsid w:val="009B295B"/>
    <w:rsid w:val="009F01C4"/>
    <w:rsid w:val="009F557E"/>
    <w:rsid w:val="00A074A9"/>
    <w:rsid w:val="00A212F5"/>
    <w:rsid w:val="00A300F8"/>
    <w:rsid w:val="00A31D5F"/>
    <w:rsid w:val="00A41CB0"/>
    <w:rsid w:val="00A72B54"/>
    <w:rsid w:val="00A7575C"/>
    <w:rsid w:val="00A852F4"/>
    <w:rsid w:val="00A9273C"/>
    <w:rsid w:val="00A93B6F"/>
    <w:rsid w:val="00AB1853"/>
    <w:rsid w:val="00AB2E35"/>
    <w:rsid w:val="00AC210B"/>
    <w:rsid w:val="00AC6618"/>
    <w:rsid w:val="00AD220D"/>
    <w:rsid w:val="00AE3540"/>
    <w:rsid w:val="00B04D15"/>
    <w:rsid w:val="00B16E94"/>
    <w:rsid w:val="00B209CE"/>
    <w:rsid w:val="00B25890"/>
    <w:rsid w:val="00B26BEA"/>
    <w:rsid w:val="00B34EE8"/>
    <w:rsid w:val="00B423C6"/>
    <w:rsid w:val="00B50205"/>
    <w:rsid w:val="00B5303D"/>
    <w:rsid w:val="00B53CC5"/>
    <w:rsid w:val="00B6650A"/>
    <w:rsid w:val="00B939E5"/>
    <w:rsid w:val="00BA14AC"/>
    <w:rsid w:val="00BC6CB1"/>
    <w:rsid w:val="00BD0CFA"/>
    <w:rsid w:val="00C02887"/>
    <w:rsid w:val="00C12D7E"/>
    <w:rsid w:val="00C3186F"/>
    <w:rsid w:val="00C318B2"/>
    <w:rsid w:val="00C31AB4"/>
    <w:rsid w:val="00C379E3"/>
    <w:rsid w:val="00C42B69"/>
    <w:rsid w:val="00C501A1"/>
    <w:rsid w:val="00C52104"/>
    <w:rsid w:val="00C60A9C"/>
    <w:rsid w:val="00C80F18"/>
    <w:rsid w:val="00C8527C"/>
    <w:rsid w:val="00C92B15"/>
    <w:rsid w:val="00C92F75"/>
    <w:rsid w:val="00C96360"/>
    <w:rsid w:val="00CA0512"/>
    <w:rsid w:val="00CA3CA3"/>
    <w:rsid w:val="00CB5AAA"/>
    <w:rsid w:val="00CE7A54"/>
    <w:rsid w:val="00D060E9"/>
    <w:rsid w:val="00D11724"/>
    <w:rsid w:val="00D211B2"/>
    <w:rsid w:val="00D51F60"/>
    <w:rsid w:val="00D952B8"/>
    <w:rsid w:val="00DA0A83"/>
    <w:rsid w:val="00DA2F05"/>
    <w:rsid w:val="00DA3786"/>
    <w:rsid w:val="00DA6B9F"/>
    <w:rsid w:val="00DB2B84"/>
    <w:rsid w:val="00DC65D3"/>
    <w:rsid w:val="00DF6A8A"/>
    <w:rsid w:val="00E6188C"/>
    <w:rsid w:val="00E8512D"/>
    <w:rsid w:val="00E96C4D"/>
    <w:rsid w:val="00EA4F63"/>
    <w:rsid w:val="00EB7C42"/>
    <w:rsid w:val="00EF236B"/>
    <w:rsid w:val="00F00883"/>
    <w:rsid w:val="00F10B37"/>
    <w:rsid w:val="00F15318"/>
    <w:rsid w:val="00F45D7C"/>
    <w:rsid w:val="00F540DB"/>
    <w:rsid w:val="00F64640"/>
    <w:rsid w:val="00F673E6"/>
    <w:rsid w:val="00F93510"/>
    <w:rsid w:val="00FA4AC3"/>
    <w:rsid w:val="00FD592F"/>
    <w:rsid w:val="00FE0199"/>
    <w:rsid w:val="00FE5257"/>
    <w:rsid w:val="00FF6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E4D5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link w:val="SOMContentChar"/>
    <w:rsid w:val="002A2A3F"/>
    <w:pPr>
      <w:spacing w:before="120"/>
    </w:pPr>
    <w:rPr>
      <w:rFonts w:ascii="Times New Roman" w:eastAsia="Times New Roman" w:hAnsi="Times New Roman" w:cs="Times New Roman"/>
      <w:lang w:val="en-US"/>
    </w:rPr>
  </w:style>
  <w:style w:type="character" w:customStyle="1" w:styleId="SOMContentChar">
    <w:name w:val="SOMContent Char"/>
    <w:basedOn w:val="DefaultParagraphFont"/>
    <w:link w:val="SOMContent"/>
    <w:rsid w:val="002A2A3F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2A2A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link w:val="SOMContentChar"/>
    <w:rsid w:val="002A2A3F"/>
    <w:pPr>
      <w:spacing w:before="120"/>
    </w:pPr>
    <w:rPr>
      <w:rFonts w:ascii="Times New Roman" w:eastAsia="Times New Roman" w:hAnsi="Times New Roman" w:cs="Times New Roman"/>
      <w:lang w:val="en-US"/>
    </w:rPr>
  </w:style>
  <w:style w:type="character" w:customStyle="1" w:styleId="SOMContentChar">
    <w:name w:val="SOMContent Char"/>
    <w:basedOn w:val="DefaultParagraphFont"/>
    <w:link w:val="SOMContent"/>
    <w:rsid w:val="002A2A3F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2A2A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4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40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16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62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1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51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36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8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6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72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95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3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04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56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31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6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3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4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 Baum</dc:creator>
  <cp:lastModifiedBy>Bains, Ripudaman</cp:lastModifiedBy>
  <cp:revision>2</cp:revision>
  <dcterms:created xsi:type="dcterms:W3CDTF">2018-07-26T12:46:00Z</dcterms:created>
  <dcterms:modified xsi:type="dcterms:W3CDTF">2018-07-26T12:46:00Z</dcterms:modified>
</cp:coreProperties>
</file>